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633D" w:rsidRPr="00ED3D28" w:rsidRDefault="00173ED4">
      <w:pPr>
        <w:rPr>
          <w:rFonts w:ascii="Times New Roman" w:hAnsi="Times New Roman" w:cs="Times New Roman"/>
          <w:color w:val="000000" w:themeColor="text1"/>
          <w:sz w:val="21"/>
          <w:szCs w:val="21"/>
        </w:rPr>
      </w:pPr>
      <w:r w:rsidRPr="00ED3D28">
        <w:rPr>
          <w:rFonts w:ascii="Times New Roman" w:hAnsi="Times New Roman" w:cs="Times New Roman"/>
          <w:b/>
          <w:color w:val="000000" w:themeColor="text1"/>
          <w:sz w:val="21"/>
          <w:szCs w:val="21"/>
        </w:rPr>
        <w:t xml:space="preserve">Appendix </w:t>
      </w:r>
      <w:r w:rsidR="00CB5355">
        <w:rPr>
          <w:rFonts w:ascii="Times New Roman" w:hAnsi="Times New Roman" w:cs="Times New Roman"/>
          <w:b/>
          <w:color w:val="000000" w:themeColor="text1"/>
          <w:sz w:val="21"/>
          <w:szCs w:val="21"/>
        </w:rPr>
        <w:t>5</w:t>
      </w:r>
      <w:r w:rsidR="00170463" w:rsidRPr="00ED3D28">
        <w:rPr>
          <w:rFonts w:ascii="Times New Roman" w:hAnsi="Times New Roman" w:cs="Times New Roman"/>
          <w:color w:val="000000" w:themeColor="text1"/>
          <w:sz w:val="21"/>
          <w:szCs w:val="21"/>
        </w:rPr>
        <w:t xml:space="preserve"> Item score</w:t>
      </w:r>
      <w:r w:rsidR="00D925F3" w:rsidRPr="00ED3D28">
        <w:rPr>
          <w:rFonts w:ascii="Times New Roman" w:hAnsi="Times New Roman" w:cs="Times New Roman"/>
          <w:color w:val="000000" w:themeColor="text1"/>
          <w:sz w:val="21"/>
          <w:szCs w:val="21"/>
        </w:rPr>
        <w:t>s for the</w:t>
      </w:r>
      <w:r w:rsidR="00170463" w:rsidRPr="00ED3D28">
        <w:rPr>
          <w:rFonts w:ascii="Times New Roman" w:hAnsi="Times New Roman" w:cs="Times New Roman"/>
          <w:color w:val="000000" w:themeColor="text1"/>
          <w:sz w:val="21"/>
          <w:szCs w:val="21"/>
        </w:rPr>
        <w:t xml:space="preserve"> </w:t>
      </w:r>
      <w:r w:rsidR="00B0710B" w:rsidRPr="00ED3D28">
        <w:rPr>
          <w:rFonts w:ascii="Times New Roman" w:hAnsi="Times New Roman" w:cs="Times New Roman"/>
          <w:color w:val="000000" w:themeColor="text1"/>
          <w:sz w:val="21"/>
          <w:szCs w:val="21"/>
        </w:rPr>
        <w:t>Critical Appraisal Skills Program too</w:t>
      </w:r>
      <w:r w:rsidR="00436B89">
        <w:rPr>
          <w:rFonts w:ascii="Times New Roman" w:hAnsi="Times New Roman" w:cs="Times New Roman" w:hint="eastAsia"/>
          <w:color w:val="000000" w:themeColor="text1"/>
          <w:sz w:val="21"/>
          <w:szCs w:val="21"/>
        </w:rPr>
        <w:t>l</w:t>
      </w:r>
      <w:r w:rsidR="000423A5" w:rsidRPr="00ED3D28">
        <w:rPr>
          <w:rFonts w:ascii="Times New Roman" w:hAnsi="Times New Roman" w:cs="Times New Roman"/>
          <w:color w:val="000000" w:themeColor="text1"/>
          <w:sz w:val="21"/>
          <w:szCs w:val="21"/>
        </w:rPr>
        <w:t xml:space="preserve"> </w:t>
      </w:r>
      <w:r w:rsidR="00170463" w:rsidRPr="00ED3D28">
        <w:rPr>
          <w:rFonts w:ascii="Times New Roman" w:hAnsi="Times New Roman" w:cs="Times New Roman"/>
          <w:color w:val="000000" w:themeColor="text1"/>
          <w:sz w:val="21"/>
          <w:szCs w:val="21"/>
        </w:rPr>
        <w:t>use</w:t>
      </w:r>
      <w:r w:rsidR="00436B89">
        <w:rPr>
          <w:rFonts w:ascii="Times New Roman" w:hAnsi="Times New Roman" w:cs="Times New Roman"/>
          <w:color w:val="000000" w:themeColor="text1"/>
          <w:sz w:val="21"/>
          <w:szCs w:val="21"/>
        </w:rPr>
        <w:t>d</w:t>
      </w:r>
      <w:bookmarkStart w:id="0" w:name="_GoBack"/>
      <w:bookmarkEnd w:id="0"/>
      <w:r w:rsidR="00170463" w:rsidRPr="00ED3D28">
        <w:rPr>
          <w:rFonts w:ascii="Times New Roman" w:hAnsi="Times New Roman" w:cs="Times New Roman"/>
          <w:color w:val="000000" w:themeColor="text1"/>
          <w:sz w:val="21"/>
          <w:szCs w:val="21"/>
        </w:rPr>
        <w:t xml:space="preserve"> for </w:t>
      </w:r>
      <w:r w:rsidR="00B0710B" w:rsidRPr="00ED3D28">
        <w:rPr>
          <w:rFonts w:ascii="Times New Roman" w:hAnsi="Times New Roman" w:cs="Times New Roman"/>
          <w:color w:val="000000" w:themeColor="text1"/>
          <w:sz w:val="21"/>
          <w:szCs w:val="21"/>
        </w:rPr>
        <w:t>qualitative stud</w:t>
      </w:r>
      <w:r w:rsidR="000423A5" w:rsidRPr="00ED3D28">
        <w:rPr>
          <w:rFonts w:ascii="Times New Roman" w:hAnsi="Times New Roman" w:cs="Times New Roman"/>
          <w:color w:val="000000" w:themeColor="text1"/>
          <w:sz w:val="21"/>
          <w:szCs w:val="21"/>
        </w:rPr>
        <w:t>ies</w:t>
      </w:r>
    </w:p>
    <w:tbl>
      <w:tblPr>
        <w:tblW w:w="14170" w:type="dxa"/>
        <w:tblLayout w:type="fixed"/>
        <w:tblLook w:val="04A0" w:firstRow="1" w:lastRow="0" w:firstColumn="1" w:lastColumn="0" w:noHBand="0" w:noVBand="1"/>
      </w:tblPr>
      <w:tblGrid>
        <w:gridCol w:w="5590"/>
        <w:gridCol w:w="732"/>
        <w:gridCol w:w="851"/>
        <w:gridCol w:w="1028"/>
        <w:gridCol w:w="947"/>
        <w:gridCol w:w="859"/>
        <w:gridCol w:w="555"/>
        <w:gridCol w:w="701"/>
        <w:gridCol w:w="819"/>
        <w:gridCol w:w="809"/>
        <w:gridCol w:w="597"/>
        <w:gridCol w:w="682"/>
      </w:tblGrid>
      <w:tr w:rsidR="00173ED4" w:rsidRPr="00ED3D28" w:rsidTr="00D925F3">
        <w:trPr>
          <w:trHeight w:val="320"/>
        </w:trPr>
        <w:tc>
          <w:tcPr>
            <w:tcW w:w="5590" w:type="dxa"/>
            <w:tcBorders>
              <w:top w:val="single" w:sz="4" w:space="0" w:color="auto"/>
              <w:bottom w:val="single" w:sz="4" w:space="0" w:color="auto"/>
            </w:tcBorders>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Title</w:t>
            </w:r>
            <w:r w:rsidR="00D925F3" w:rsidRPr="00ED3D28">
              <w:rPr>
                <w:rFonts w:ascii="Times New Roman" w:hAnsi="Times New Roman" w:cs="Times New Roman"/>
                <w:color w:val="000000" w:themeColor="text1"/>
                <w:sz w:val="18"/>
                <w:szCs w:val="18"/>
              </w:rPr>
              <w:t xml:space="preserve"> of the systematic review</w:t>
            </w:r>
          </w:p>
        </w:tc>
        <w:tc>
          <w:tcPr>
            <w:tcW w:w="732"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C</w:t>
            </w:r>
            <w:r w:rsidR="00173ED4" w:rsidRPr="00ED3D28">
              <w:rPr>
                <w:rFonts w:ascii="Times New Roman" w:hAnsi="Times New Roman" w:cs="Times New Roman"/>
                <w:color w:val="000000" w:themeColor="text1"/>
                <w:sz w:val="18"/>
                <w:szCs w:val="18"/>
              </w:rPr>
              <w:t>lear statement of aims</w:t>
            </w:r>
          </w:p>
        </w:tc>
        <w:tc>
          <w:tcPr>
            <w:tcW w:w="851"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Q</w:t>
            </w:r>
            <w:r w:rsidR="00173ED4" w:rsidRPr="00ED3D28">
              <w:rPr>
                <w:rFonts w:ascii="Times New Roman" w:hAnsi="Times New Roman" w:cs="Times New Roman"/>
                <w:color w:val="000000" w:themeColor="text1"/>
                <w:sz w:val="18"/>
                <w:szCs w:val="18"/>
              </w:rPr>
              <w:t>ualitative methods justified</w:t>
            </w:r>
          </w:p>
        </w:tc>
        <w:tc>
          <w:tcPr>
            <w:tcW w:w="1028"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A</w:t>
            </w:r>
            <w:r w:rsidR="00173ED4" w:rsidRPr="00ED3D28">
              <w:rPr>
                <w:rFonts w:ascii="Times New Roman" w:hAnsi="Times New Roman" w:cs="Times New Roman"/>
                <w:color w:val="000000" w:themeColor="text1"/>
                <w:sz w:val="18"/>
                <w:szCs w:val="18"/>
              </w:rPr>
              <w:t>ppropriate design for research aims</w:t>
            </w:r>
          </w:p>
        </w:tc>
        <w:tc>
          <w:tcPr>
            <w:tcW w:w="947" w:type="dxa"/>
            <w:tcBorders>
              <w:top w:val="single" w:sz="4" w:space="0" w:color="auto"/>
              <w:bottom w:val="single" w:sz="4" w:space="0" w:color="auto"/>
            </w:tcBorders>
            <w:noWrap/>
            <w:vAlign w:val="center"/>
            <w:hideMark/>
          </w:tcPr>
          <w:p w:rsidR="0003633D" w:rsidRPr="00ED3D28" w:rsidRDefault="00173ED4"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Appropriate recruitment strategy</w:t>
            </w:r>
          </w:p>
        </w:tc>
        <w:tc>
          <w:tcPr>
            <w:tcW w:w="859"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C</w:t>
            </w:r>
            <w:r w:rsidR="00173ED4" w:rsidRPr="00ED3D28">
              <w:rPr>
                <w:rFonts w:ascii="Times New Roman" w:hAnsi="Times New Roman" w:cs="Times New Roman"/>
                <w:color w:val="000000" w:themeColor="text1"/>
                <w:sz w:val="18"/>
                <w:szCs w:val="18"/>
              </w:rPr>
              <w:t>onfidence in data collection</w:t>
            </w:r>
          </w:p>
        </w:tc>
        <w:tc>
          <w:tcPr>
            <w:tcW w:w="555"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P</w:t>
            </w:r>
            <w:r w:rsidR="00173ED4" w:rsidRPr="00ED3D28">
              <w:rPr>
                <w:rFonts w:ascii="Times New Roman" w:hAnsi="Times New Roman" w:cs="Times New Roman"/>
                <w:color w:val="000000" w:themeColor="text1"/>
                <w:sz w:val="18"/>
                <w:szCs w:val="18"/>
              </w:rPr>
              <w:t>ersonal biases</w:t>
            </w:r>
          </w:p>
        </w:tc>
        <w:tc>
          <w:tcPr>
            <w:tcW w:w="701"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E</w:t>
            </w:r>
            <w:r w:rsidR="00173ED4" w:rsidRPr="00ED3D28">
              <w:rPr>
                <w:rFonts w:ascii="Times New Roman" w:hAnsi="Times New Roman" w:cs="Times New Roman"/>
                <w:color w:val="000000" w:themeColor="text1"/>
                <w:sz w:val="18"/>
                <w:szCs w:val="18"/>
              </w:rPr>
              <w:t>thical considerations</w:t>
            </w:r>
          </w:p>
        </w:tc>
        <w:tc>
          <w:tcPr>
            <w:tcW w:w="819"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C</w:t>
            </w:r>
            <w:r w:rsidR="00173ED4" w:rsidRPr="00ED3D28">
              <w:rPr>
                <w:rFonts w:ascii="Times New Roman" w:hAnsi="Times New Roman" w:cs="Times New Roman"/>
                <w:color w:val="000000" w:themeColor="text1"/>
                <w:sz w:val="18"/>
                <w:szCs w:val="18"/>
              </w:rPr>
              <w:t>onfidence in data analysis</w:t>
            </w:r>
          </w:p>
        </w:tc>
        <w:tc>
          <w:tcPr>
            <w:tcW w:w="809"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C</w:t>
            </w:r>
            <w:r w:rsidR="00173ED4" w:rsidRPr="00ED3D28">
              <w:rPr>
                <w:rFonts w:ascii="Times New Roman" w:hAnsi="Times New Roman" w:cs="Times New Roman"/>
                <w:color w:val="000000" w:themeColor="text1"/>
                <w:sz w:val="18"/>
                <w:szCs w:val="18"/>
              </w:rPr>
              <w:t>lear statement of findings</w:t>
            </w:r>
          </w:p>
        </w:tc>
        <w:tc>
          <w:tcPr>
            <w:tcW w:w="597" w:type="dxa"/>
            <w:tcBorders>
              <w:top w:val="single" w:sz="4" w:space="0" w:color="auto"/>
              <w:bottom w:val="single" w:sz="4" w:space="0" w:color="auto"/>
            </w:tcBorders>
            <w:noWrap/>
            <w:vAlign w:val="center"/>
            <w:hideMark/>
          </w:tcPr>
          <w:p w:rsidR="0003633D"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V</w:t>
            </w:r>
            <w:r w:rsidR="00173ED4" w:rsidRPr="00ED3D28">
              <w:rPr>
                <w:rFonts w:ascii="Times New Roman" w:hAnsi="Times New Roman" w:cs="Times New Roman"/>
                <w:color w:val="000000" w:themeColor="text1"/>
                <w:sz w:val="18"/>
                <w:szCs w:val="18"/>
              </w:rPr>
              <w:t>alue of research</w:t>
            </w:r>
          </w:p>
        </w:tc>
        <w:tc>
          <w:tcPr>
            <w:tcW w:w="682" w:type="dxa"/>
            <w:tcBorders>
              <w:top w:val="single" w:sz="4" w:space="0" w:color="auto"/>
              <w:bottom w:val="single" w:sz="4" w:space="0" w:color="auto"/>
            </w:tcBorders>
            <w:noWrap/>
            <w:vAlign w:val="center"/>
            <w:hideMark/>
          </w:tcPr>
          <w:p w:rsidR="0003633D" w:rsidRPr="00ED3D28" w:rsidRDefault="00173ED4"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Total score</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 xml:space="preserve">A systematic literature review of reported challenges in health care delivery to migrants and refugees in high-income countries - the </w:t>
            </w:r>
            <w:r w:rsidR="00173ED4" w:rsidRPr="00ED3D28">
              <w:rPr>
                <w:rFonts w:ascii="Times New Roman" w:hAnsi="Times New Roman" w:cs="Times New Roman"/>
                <w:color w:val="000000" w:themeColor="text1"/>
                <w:sz w:val="18"/>
                <w:szCs w:val="18"/>
              </w:rPr>
              <w:t>3</w:t>
            </w:r>
            <w:r w:rsidRPr="00ED3D28">
              <w:rPr>
                <w:rFonts w:ascii="Times New Roman" w:hAnsi="Times New Roman" w:cs="Times New Roman"/>
                <w:color w:val="000000" w:themeColor="text1"/>
                <w:sz w:val="18"/>
                <w:szCs w:val="18"/>
              </w:rPr>
              <w:t>C model</w:t>
            </w: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4</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Meta-synthesis of Qualitative Research of Pre-exposure Prophylaxis (</w:t>
            </w:r>
            <w:proofErr w:type="spellStart"/>
            <w:r w:rsidRPr="00ED3D28">
              <w:rPr>
                <w:rFonts w:ascii="Times New Roman" w:hAnsi="Times New Roman" w:cs="Times New Roman"/>
                <w:color w:val="000000" w:themeColor="text1"/>
                <w:sz w:val="18"/>
                <w:szCs w:val="18"/>
              </w:rPr>
              <w:t>PrEP</w:t>
            </w:r>
            <w:proofErr w:type="spellEnd"/>
            <w:r w:rsidRPr="00ED3D28">
              <w:rPr>
                <w:rFonts w:ascii="Times New Roman" w:hAnsi="Times New Roman" w:cs="Times New Roman"/>
                <w:color w:val="000000" w:themeColor="text1"/>
                <w:sz w:val="18"/>
                <w:szCs w:val="18"/>
              </w:rPr>
              <w:t xml:space="preserve">) Adherence Among Men Who Have Sex </w:t>
            </w:r>
            <w:proofErr w:type="gramStart"/>
            <w:r w:rsidRPr="00ED3D28">
              <w:rPr>
                <w:rFonts w:ascii="Times New Roman" w:hAnsi="Times New Roman" w:cs="Times New Roman"/>
                <w:color w:val="000000" w:themeColor="text1"/>
                <w:sz w:val="18"/>
                <w:szCs w:val="18"/>
              </w:rPr>
              <w:t>With</w:t>
            </w:r>
            <w:proofErr w:type="gramEnd"/>
            <w:r w:rsidRPr="00ED3D28">
              <w:rPr>
                <w:rFonts w:ascii="Times New Roman" w:hAnsi="Times New Roman" w:cs="Times New Roman"/>
                <w:color w:val="000000" w:themeColor="text1"/>
                <w:sz w:val="18"/>
                <w:szCs w:val="18"/>
              </w:rPr>
              <w:t xml:space="preserve"> Men (MSM)</w:t>
            </w: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Cost-related medication nonadherence in Canada: a systematic review of prevalence, predictors, and clinical impact</w:t>
            </w: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Social participation of people with chronic wounds: A systematic review</w:t>
            </w: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6</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7</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6</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5</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5</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3</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7</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7</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5</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5</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7</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5</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5</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6</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2</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3</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Coping with Migration-Related Stressors: A Systematic Review of the Literature</w:t>
            </w: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7</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7</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6</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3</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Experiences of adults with intellectual disabilities accessing acute hospital services: A systematic review of the international evidence</w:t>
            </w: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7</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8</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Factors Influencing Pregnancy and Postpartum Weight Management in Women of African and Caribbean Ancestry Living in High Income Countries: Systematic Review and Evidence Synthesis Using a Behavioral Change Theoretical Model</w:t>
            </w: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6</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0</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9</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noWrap/>
            <w:vAlign w:val="center"/>
            <w:hideMark/>
          </w:tcPr>
          <w:p w:rsidR="0003633D" w:rsidRPr="00ED3D28" w:rsidRDefault="0003633D" w:rsidP="00D925F3">
            <w:pPr>
              <w:rPr>
                <w:rFonts w:ascii="Times New Roman" w:hAnsi="Times New Roman" w:cs="Times New Roman"/>
                <w:color w:val="000000" w:themeColor="text1"/>
                <w:sz w:val="18"/>
                <w:szCs w:val="18"/>
              </w:rPr>
            </w:pPr>
          </w:p>
        </w:tc>
        <w:tc>
          <w:tcPr>
            <w:tcW w:w="73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1028"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94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5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55"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701"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1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809"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597"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w:t>
            </w:r>
          </w:p>
        </w:tc>
        <w:tc>
          <w:tcPr>
            <w:tcW w:w="682" w:type="dxa"/>
            <w:noWrap/>
            <w:vAlign w:val="center"/>
            <w:hideMark/>
          </w:tcPr>
          <w:p w:rsidR="0003633D" w:rsidRPr="00ED3D28" w:rsidRDefault="0003633D"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10</w:t>
            </w:r>
          </w:p>
        </w:tc>
      </w:tr>
      <w:tr w:rsidR="00173ED4" w:rsidRPr="00ED3D28" w:rsidTr="00D925F3">
        <w:trPr>
          <w:trHeight w:val="320"/>
        </w:trPr>
        <w:tc>
          <w:tcPr>
            <w:tcW w:w="5590" w:type="dxa"/>
            <w:tcBorders>
              <w:bottom w:val="single" w:sz="4" w:space="0" w:color="auto"/>
            </w:tcBorders>
            <w:noWrap/>
            <w:vAlign w:val="center"/>
            <w:hideMark/>
          </w:tcPr>
          <w:p w:rsidR="0003633D" w:rsidRPr="00ED3D28" w:rsidRDefault="00A30680"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Total score</w:t>
            </w:r>
          </w:p>
        </w:tc>
        <w:tc>
          <w:tcPr>
            <w:tcW w:w="732"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9</w:t>
            </w:r>
            <w:r w:rsidR="0003633D" w:rsidRPr="00ED3D28">
              <w:rPr>
                <w:rFonts w:ascii="Times New Roman" w:hAnsi="Times New Roman" w:cs="Times New Roman"/>
                <w:b/>
                <w:color w:val="000000" w:themeColor="text1"/>
                <w:sz w:val="18"/>
                <w:szCs w:val="18"/>
              </w:rPr>
              <w:t>8</w:t>
            </w:r>
          </w:p>
        </w:tc>
        <w:tc>
          <w:tcPr>
            <w:tcW w:w="851" w:type="dxa"/>
            <w:tcBorders>
              <w:bottom w:val="single" w:sz="4" w:space="0" w:color="auto"/>
            </w:tcBorders>
            <w:noWrap/>
            <w:vAlign w:val="center"/>
            <w:hideMark/>
          </w:tcPr>
          <w:p w:rsidR="0003633D" w:rsidRPr="00ED3D28" w:rsidRDefault="0003633D"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1</w:t>
            </w:r>
            <w:r w:rsidR="00474032" w:rsidRPr="00ED3D28">
              <w:rPr>
                <w:rFonts w:ascii="Times New Roman" w:hAnsi="Times New Roman" w:cs="Times New Roman"/>
                <w:b/>
                <w:color w:val="000000" w:themeColor="text1"/>
                <w:sz w:val="18"/>
                <w:szCs w:val="18"/>
              </w:rPr>
              <w:t>0</w:t>
            </w:r>
            <w:r w:rsidRPr="00ED3D28">
              <w:rPr>
                <w:rFonts w:ascii="Times New Roman" w:hAnsi="Times New Roman" w:cs="Times New Roman"/>
                <w:b/>
                <w:color w:val="000000" w:themeColor="text1"/>
                <w:sz w:val="18"/>
                <w:szCs w:val="18"/>
              </w:rPr>
              <w:t>3</w:t>
            </w:r>
          </w:p>
        </w:tc>
        <w:tc>
          <w:tcPr>
            <w:tcW w:w="1028"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88</w:t>
            </w:r>
          </w:p>
        </w:tc>
        <w:tc>
          <w:tcPr>
            <w:tcW w:w="947"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87</w:t>
            </w:r>
          </w:p>
        </w:tc>
        <w:tc>
          <w:tcPr>
            <w:tcW w:w="859"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88</w:t>
            </w:r>
          </w:p>
        </w:tc>
        <w:tc>
          <w:tcPr>
            <w:tcW w:w="555"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43</w:t>
            </w:r>
          </w:p>
        </w:tc>
        <w:tc>
          <w:tcPr>
            <w:tcW w:w="701"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76</w:t>
            </w:r>
          </w:p>
        </w:tc>
        <w:tc>
          <w:tcPr>
            <w:tcW w:w="819"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87</w:t>
            </w:r>
          </w:p>
        </w:tc>
        <w:tc>
          <w:tcPr>
            <w:tcW w:w="809"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95</w:t>
            </w:r>
          </w:p>
        </w:tc>
        <w:tc>
          <w:tcPr>
            <w:tcW w:w="597"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89</w:t>
            </w:r>
          </w:p>
        </w:tc>
        <w:tc>
          <w:tcPr>
            <w:tcW w:w="682" w:type="dxa"/>
            <w:tcBorders>
              <w:bottom w:val="single" w:sz="4" w:space="0" w:color="auto"/>
            </w:tcBorders>
            <w:noWrap/>
            <w:vAlign w:val="center"/>
            <w:hideMark/>
          </w:tcPr>
          <w:p w:rsidR="0003633D" w:rsidRPr="00ED3D28" w:rsidRDefault="00474032" w:rsidP="00D925F3">
            <w:pPr>
              <w:rPr>
                <w:rFonts w:ascii="Times New Roman" w:hAnsi="Times New Roman" w:cs="Times New Roman"/>
                <w:b/>
                <w:color w:val="000000" w:themeColor="text1"/>
                <w:sz w:val="18"/>
                <w:szCs w:val="18"/>
              </w:rPr>
            </w:pPr>
            <w:r w:rsidRPr="00ED3D28">
              <w:rPr>
                <w:rFonts w:ascii="Times New Roman" w:hAnsi="Times New Roman" w:cs="Times New Roman"/>
                <w:b/>
                <w:color w:val="000000" w:themeColor="text1"/>
                <w:sz w:val="18"/>
                <w:szCs w:val="18"/>
              </w:rPr>
              <w:t>M (9)</w:t>
            </w:r>
          </w:p>
        </w:tc>
      </w:tr>
    </w:tbl>
    <w:p w:rsidR="00D925F3" w:rsidRPr="00ED3D28" w:rsidRDefault="00D925F3" w:rsidP="00D925F3">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Legend: Each row represents a primary study that was included in the systematic review. Each cell is either “1” when the answer to the corresponding question was “yes” or “partial yes” or “0” if the answer was “no” or “cannot tell”.</w:t>
      </w:r>
    </w:p>
    <w:p w:rsidR="00F37C81" w:rsidRPr="00ED3D28" w:rsidRDefault="00F37C81" w:rsidP="00F37C81">
      <w:pPr>
        <w:rPr>
          <w:rFonts w:ascii="Times New Roman" w:hAnsi="Times New Roman" w:cs="Times New Roman"/>
          <w:color w:val="000000" w:themeColor="text1"/>
          <w:sz w:val="18"/>
          <w:szCs w:val="18"/>
        </w:rPr>
      </w:pPr>
      <w:r w:rsidRPr="00ED3D28">
        <w:rPr>
          <w:rFonts w:ascii="Times New Roman" w:hAnsi="Times New Roman" w:cs="Times New Roman"/>
          <w:color w:val="000000" w:themeColor="text1"/>
          <w:sz w:val="18"/>
          <w:szCs w:val="18"/>
        </w:rPr>
        <w:t xml:space="preserve">It is worth noting that items were analyzed based on the assessment of the authors of the included reviews. Based on the detailed item score of the used assessment tool of the included reviews, we re-analyzed the methodological quality of primary studies of the included reviews. </w:t>
      </w:r>
    </w:p>
    <w:p w:rsidR="0003633D" w:rsidRPr="00ED3D28" w:rsidRDefault="0003633D">
      <w:pPr>
        <w:rPr>
          <w:color w:val="000000" w:themeColor="text1"/>
        </w:rPr>
      </w:pPr>
    </w:p>
    <w:sectPr w:rsidR="0003633D" w:rsidRPr="00ED3D28" w:rsidSect="0003633D">
      <w:pgSz w:w="16840" w:h="11900" w:orient="landscape"/>
      <w:pgMar w:top="1800" w:right="1440" w:bottom="1800"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33D"/>
    <w:rsid w:val="0000384A"/>
    <w:rsid w:val="0000399F"/>
    <w:rsid w:val="00005CA6"/>
    <w:rsid w:val="000179A7"/>
    <w:rsid w:val="000210A5"/>
    <w:rsid w:val="00033279"/>
    <w:rsid w:val="00033628"/>
    <w:rsid w:val="0003633D"/>
    <w:rsid w:val="000367C5"/>
    <w:rsid w:val="00036BF0"/>
    <w:rsid w:val="00041948"/>
    <w:rsid w:val="000423A5"/>
    <w:rsid w:val="00044D23"/>
    <w:rsid w:val="00045D20"/>
    <w:rsid w:val="00057191"/>
    <w:rsid w:val="0006323D"/>
    <w:rsid w:val="0007316A"/>
    <w:rsid w:val="000803D7"/>
    <w:rsid w:val="000830CF"/>
    <w:rsid w:val="00083AF6"/>
    <w:rsid w:val="000A0B21"/>
    <w:rsid w:val="000A1EBF"/>
    <w:rsid w:val="000B3429"/>
    <w:rsid w:val="000B67AF"/>
    <w:rsid w:val="000C4F60"/>
    <w:rsid w:val="000D0F00"/>
    <w:rsid w:val="000D15B3"/>
    <w:rsid w:val="000D3230"/>
    <w:rsid w:val="000D696D"/>
    <w:rsid w:val="000E52ED"/>
    <w:rsid w:val="000E7029"/>
    <w:rsid w:val="000F1D6F"/>
    <w:rsid w:val="00103E80"/>
    <w:rsid w:val="00112092"/>
    <w:rsid w:val="00114E1C"/>
    <w:rsid w:val="00134F60"/>
    <w:rsid w:val="00143473"/>
    <w:rsid w:val="00144542"/>
    <w:rsid w:val="00145A7D"/>
    <w:rsid w:val="00154979"/>
    <w:rsid w:val="0015508B"/>
    <w:rsid w:val="0016072E"/>
    <w:rsid w:val="00170463"/>
    <w:rsid w:val="0017102E"/>
    <w:rsid w:val="00173ED4"/>
    <w:rsid w:val="00184F37"/>
    <w:rsid w:val="00187D19"/>
    <w:rsid w:val="00192AC4"/>
    <w:rsid w:val="0019482E"/>
    <w:rsid w:val="001A2ACD"/>
    <w:rsid w:val="001B4D8B"/>
    <w:rsid w:val="001C0270"/>
    <w:rsid w:val="001D0297"/>
    <w:rsid w:val="001E04E0"/>
    <w:rsid w:val="001F0FA0"/>
    <w:rsid w:val="002024F0"/>
    <w:rsid w:val="002111F9"/>
    <w:rsid w:val="00213A9B"/>
    <w:rsid w:val="00213EB9"/>
    <w:rsid w:val="00226EF8"/>
    <w:rsid w:val="00231A3F"/>
    <w:rsid w:val="0023250C"/>
    <w:rsid w:val="00247108"/>
    <w:rsid w:val="002731A3"/>
    <w:rsid w:val="002743A0"/>
    <w:rsid w:val="002762B0"/>
    <w:rsid w:val="0028072F"/>
    <w:rsid w:val="002946B4"/>
    <w:rsid w:val="002960EA"/>
    <w:rsid w:val="002A18CD"/>
    <w:rsid w:val="002A3FF5"/>
    <w:rsid w:val="002A5109"/>
    <w:rsid w:val="002A5AB1"/>
    <w:rsid w:val="002B39C3"/>
    <w:rsid w:val="002C23F8"/>
    <w:rsid w:val="002C6740"/>
    <w:rsid w:val="002D7EE8"/>
    <w:rsid w:val="002E4263"/>
    <w:rsid w:val="002E606C"/>
    <w:rsid w:val="002E66B0"/>
    <w:rsid w:val="002E762C"/>
    <w:rsid w:val="002E7731"/>
    <w:rsid w:val="002F3B23"/>
    <w:rsid w:val="00303D70"/>
    <w:rsid w:val="00313A63"/>
    <w:rsid w:val="00341B58"/>
    <w:rsid w:val="00375FA6"/>
    <w:rsid w:val="003805DB"/>
    <w:rsid w:val="00383604"/>
    <w:rsid w:val="00397DF8"/>
    <w:rsid w:val="003A65A8"/>
    <w:rsid w:val="003B5658"/>
    <w:rsid w:val="003B5783"/>
    <w:rsid w:val="003B79AE"/>
    <w:rsid w:val="003C476C"/>
    <w:rsid w:val="003D108E"/>
    <w:rsid w:val="003D2111"/>
    <w:rsid w:val="003E3747"/>
    <w:rsid w:val="003F044D"/>
    <w:rsid w:val="003F16C1"/>
    <w:rsid w:val="004129C0"/>
    <w:rsid w:val="00420488"/>
    <w:rsid w:val="00424F40"/>
    <w:rsid w:val="004311F2"/>
    <w:rsid w:val="00436B89"/>
    <w:rsid w:val="00441D1C"/>
    <w:rsid w:val="00474032"/>
    <w:rsid w:val="004865CE"/>
    <w:rsid w:val="00491655"/>
    <w:rsid w:val="00492D16"/>
    <w:rsid w:val="004A2F8B"/>
    <w:rsid w:val="004B06B5"/>
    <w:rsid w:val="004B1C06"/>
    <w:rsid w:val="004B28EA"/>
    <w:rsid w:val="004B3597"/>
    <w:rsid w:val="004C3236"/>
    <w:rsid w:val="004D3716"/>
    <w:rsid w:val="004D4893"/>
    <w:rsid w:val="004D735E"/>
    <w:rsid w:val="004D7914"/>
    <w:rsid w:val="004E1658"/>
    <w:rsid w:val="0050031F"/>
    <w:rsid w:val="00501A0D"/>
    <w:rsid w:val="005154C1"/>
    <w:rsid w:val="00515D02"/>
    <w:rsid w:val="005236CA"/>
    <w:rsid w:val="00542154"/>
    <w:rsid w:val="00547916"/>
    <w:rsid w:val="00550EEB"/>
    <w:rsid w:val="0056238C"/>
    <w:rsid w:val="00565B99"/>
    <w:rsid w:val="0056677A"/>
    <w:rsid w:val="0057121F"/>
    <w:rsid w:val="00573A55"/>
    <w:rsid w:val="00573D16"/>
    <w:rsid w:val="00574502"/>
    <w:rsid w:val="00575278"/>
    <w:rsid w:val="00575EE5"/>
    <w:rsid w:val="00580D0B"/>
    <w:rsid w:val="00584501"/>
    <w:rsid w:val="0058623E"/>
    <w:rsid w:val="00594FDA"/>
    <w:rsid w:val="005A0625"/>
    <w:rsid w:val="005A4ED0"/>
    <w:rsid w:val="005B58FD"/>
    <w:rsid w:val="005B5BB3"/>
    <w:rsid w:val="005B6439"/>
    <w:rsid w:val="005B6A33"/>
    <w:rsid w:val="005B75B7"/>
    <w:rsid w:val="005C3E9C"/>
    <w:rsid w:val="005C785F"/>
    <w:rsid w:val="005C7F63"/>
    <w:rsid w:val="005D0853"/>
    <w:rsid w:val="005D1BBC"/>
    <w:rsid w:val="005D68A7"/>
    <w:rsid w:val="005E0621"/>
    <w:rsid w:val="005F44A6"/>
    <w:rsid w:val="00607D7A"/>
    <w:rsid w:val="00623A1E"/>
    <w:rsid w:val="00635787"/>
    <w:rsid w:val="00643593"/>
    <w:rsid w:val="00651308"/>
    <w:rsid w:val="00653979"/>
    <w:rsid w:val="006618FC"/>
    <w:rsid w:val="0067010C"/>
    <w:rsid w:val="00670DFB"/>
    <w:rsid w:val="00696D01"/>
    <w:rsid w:val="006B3A46"/>
    <w:rsid w:val="006B577A"/>
    <w:rsid w:val="006D0BBC"/>
    <w:rsid w:val="006D3295"/>
    <w:rsid w:val="006D37CA"/>
    <w:rsid w:val="006D6C5F"/>
    <w:rsid w:val="006E24CA"/>
    <w:rsid w:val="006E508B"/>
    <w:rsid w:val="00700CAA"/>
    <w:rsid w:val="00706619"/>
    <w:rsid w:val="0072684F"/>
    <w:rsid w:val="00732CEB"/>
    <w:rsid w:val="00741566"/>
    <w:rsid w:val="00742A67"/>
    <w:rsid w:val="0075324D"/>
    <w:rsid w:val="00757462"/>
    <w:rsid w:val="00761BA6"/>
    <w:rsid w:val="0076232D"/>
    <w:rsid w:val="00762DB5"/>
    <w:rsid w:val="007655F6"/>
    <w:rsid w:val="007669C9"/>
    <w:rsid w:val="00770519"/>
    <w:rsid w:val="007764BD"/>
    <w:rsid w:val="00776C33"/>
    <w:rsid w:val="00784B34"/>
    <w:rsid w:val="00792C27"/>
    <w:rsid w:val="007972BA"/>
    <w:rsid w:val="00797E0C"/>
    <w:rsid w:val="007A0250"/>
    <w:rsid w:val="007A0D9A"/>
    <w:rsid w:val="007B0B1F"/>
    <w:rsid w:val="007D03FC"/>
    <w:rsid w:val="007D339E"/>
    <w:rsid w:val="007E2A3E"/>
    <w:rsid w:val="007E4051"/>
    <w:rsid w:val="007F0ACB"/>
    <w:rsid w:val="00814974"/>
    <w:rsid w:val="00830121"/>
    <w:rsid w:val="00837B8D"/>
    <w:rsid w:val="0085197D"/>
    <w:rsid w:val="008521F6"/>
    <w:rsid w:val="00856BFB"/>
    <w:rsid w:val="008626B6"/>
    <w:rsid w:val="008666BE"/>
    <w:rsid w:val="00871A28"/>
    <w:rsid w:val="00876DBA"/>
    <w:rsid w:val="00883A90"/>
    <w:rsid w:val="00887F16"/>
    <w:rsid w:val="00897FA6"/>
    <w:rsid w:val="008A11B7"/>
    <w:rsid w:val="008A180C"/>
    <w:rsid w:val="008A56C5"/>
    <w:rsid w:val="008A5A78"/>
    <w:rsid w:val="008B23A3"/>
    <w:rsid w:val="008C76C0"/>
    <w:rsid w:val="008D04BE"/>
    <w:rsid w:val="008D1674"/>
    <w:rsid w:val="008D7C29"/>
    <w:rsid w:val="008E42A7"/>
    <w:rsid w:val="008F4598"/>
    <w:rsid w:val="008F47F1"/>
    <w:rsid w:val="00906A74"/>
    <w:rsid w:val="009078B6"/>
    <w:rsid w:val="00914939"/>
    <w:rsid w:val="00915A27"/>
    <w:rsid w:val="00916B8E"/>
    <w:rsid w:val="0092518F"/>
    <w:rsid w:val="0094371E"/>
    <w:rsid w:val="00944CAB"/>
    <w:rsid w:val="009453B2"/>
    <w:rsid w:val="00955D2B"/>
    <w:rsid w:val="00973D38"/>
    <w:rsid w:val="00980822"/>
    <w:rsid w:val="00987AA4"/>
    <w:rsid w:val="00994B86"/>
    <w:rsid w:val="0099594E"/>
    <w:rsid w:val="00997C0C"/>
    <w:rsid w:val="009A6AA1"/>
    <w:rsid w:val="009B1C1A"/>
    <w:rsid w:val="009B2C8C"/>
    <w:rsid w:val="009B64E8"/>
    <w:rsid w:val="009C1092"/>
    <w:rsid w:val="009D381D"/>
    <w:rsid w:val="009D53E7"/>
    <w:rsid w:val="009F2069"/>
    <w:rsid w:val="00A014A2"/>
    <w:rsid w:val="00A142F6"/>
    <w:rsid w:val="00A15F20"/>
    <w:rsid w:val="00A274F9"/>
    <w:rsid w:val="00A30680"/>
    <w:rsid w:val="00A33E21"/>
    <w:rsid w:val="00A37B01"/>
    <w:rsid w:val="00A443DC"/>
    <w:rsid w:val="00A4764C"/>
    <w:rsid w:val="00A51359"/>
    <w:rsid w:val="00A52F2E"/>
    <w:rsid w:val="00A5382A"/>
    <w:rsid w:val="00A604C0"/>
    <w:rsid w:val="00A63529"/>
    <w:rsid w:val="00A66956"/>
    <w:rsid w:val="00A71F90"/>
    <w:rsid w:val="00A75918"/>
    <w:rsid w:val="00A81EB4"/>
    <w:rsid w:val="00A93DC2"/>
    <w:rsid w:val="00A9640C"/>
    <w:rsid w:val="00AA5E76"/>
    <w:rsid w:val="00AA6674"/>
    <w:rsid w:val="00AB0504"/>
    <w:rsid w:val="00AB0951"/>
    <w:rsid w:val="00AB2AAB"/>
    <w:rsid w:val="00AB6A1D"/>
    <w:rsid w:val="00AC3558"/>
    <w:rsid w:val="00AC5541"/>
    <w:rsid w:val="00AC7D09"/>
    <w:rsid w:val="00AE2A39"/>
    <w:rsid w:val="00B0710B"/>
    <w:rsid w:val="00B10082"/>
    <w:rsid w:val="00B16E3D"/>
    <w:rsid w:val="00B30C77"/>
    <w:rsid w:val="00B36188"/>
    <w:rsid w:val="00B46E91"/>
    <w:rsid w:val="00B50A71"/>
    <w:rsid w:val="00B51F30"/>
    <w:rsid w:val="00B550D3"/>
    <w:rsid w:val="00B56BE2"/>
    <w:rsid w:val="00B605BC"/>
    <w:rsid w:val="00B62058"/>
    <w:rsid w:val="00B63079"/>
    <w:rsid w:val="00B64203"/>
    <w:rsid w:val="00B76F35"/>
    <w:rsid w:val="00B77B10"/>
    <w:rsid w:val="00B877ED"/>
    <w:rsid w:val="00B97ED2"/>
    <w:rsid w:val="00BB1F3D"/>
    <w:rsid w:val="00BD37B3"/>
    <w:rsid w:val="00BE15FA"/>
    <w:rsid w:val="00BE172C"/>
    <w:rsid w:val="00C02860"/>
    <w:rsid w:val="00C152E5"/>
    <w:rsid w:val="00C206C0"/>
    <w:rsid w:val="00C20F69"/>
    <w:rsid w:val="00C213FC"/>
    <w:rsid w:val="00C26145"/>
    <w:rsid w:val="00C26D70"/>
    <w:rsid w:val="00C32A40"/>
    <w:rsid w:val="00C37096"/>
    <w:rsid w:val="00C37657"/>
    <w:rsid w:val="00C42200"/>
    <w:rsid w:val="00C478FC"/>
    <w:rsid w:val="00C54217"/>
    <w:rsid w:val="00C602CB"/>
    <w:rsid w:val="00C62F4C"/>
    <w:rsid w:val="00C65FB6"/>
    <w:rsid w:val="00C849F6"/>
    <w:rsid w:val="00C8576E"/>
    <w:rsid w:val="00C94EBB"/>
    <w:rsid w:val="00CA1EB9"/>
    <w:rsid w:val="00CA4F93"/>
    <w:rsid w:val="00CB01DE"/>
    <w:rsid w:val="00CB43F8"/>
    <w:rsid w:val="00CB49A6"/>
    <w:rsid w:val="00CB5355"/>
    <w:rsid w:val="00CC72BB"/>
    <w:rsid w:val="00CD27DF"/>
    <w:rsid w:val="00CD366D"/>
    <w:rsid w:val="00CE5EA4"/>
    <w:rsid w:val="00CE627A"/>
    <w:rsid w:val="00CE6378"/>
    <w:rsid w:val="00CF0F37"/>
    <w:rsid w:val="00D15426"/>
    <w:rsid w:val="00D267CD"/>
    <w:rsid w:val="00D3632A"/>
    <w:rsid w:val="00D373D4"/>
    <w:rsid w:val="00D37F4C"/>
    <w:rsid w:val="00D51B4E"/>
    <w:rsid w:val="00D53F11"/>
    <w:rsid w:val="00D60047"/>
    <w:rsid w:val="00D70BB2"/>
    <w:rsid w:val="00D925F3"/>
    <w:rsid w:val="00D92ED2"/>
    <w:rsid w:val="00D959E7"/>
    <w:rsid w:val="00DA1950"/>
    <w:rsid w:val="00DA56C9"/>
    <w:rsid w:val="00DC4E2C"/>
    <w:rsid w:val="00DE1E53"/>
    <w:rsid w:val="00DE4858"/>
    <w:rsid w:val="00DF62FA"/>
    <w:rsid w:val="00E01635"/>
    <w:rsid w:val="00E02205"/>
    <w:rsid w:val="00E02BD4"/>
    <w:rsid w:val="00E05C71"/>
    <w:rsid w:val="00E1167A"/>
    <w:rsid w:val="00E243CD"/>
    <w:rsid w:val="00E32B5B"/>
    <w:rsid w:val="00E35953"/>
    <w:rsid w:val="00E3607A"/>
    <w:rsid w:val="00E420CA"/>
    <w:rsid w:val="00E47DB1"/>
    <w:rsid w:val="00E56097"/>
    <w:rsid w:val="00E56D64"/>
    <w:rsid w:val="00E6687C"/>
    <w:rsid w:val="00E71F12"/>
    <w:rsid w:val="00E9100F"/>
    <w:rsid w:val="00E94159"/>
    <w:rsid w:val="00EA2A09"/>
    <w:rsid w:val="00EB2AC6"/>
    <w:rsid w:val="00EB608F"/>
    <w:rsid w:val="00EB6A77"/>
    <w:rsid w:val="00EB6CD6"/>
    <w:rsid w:val="00ED3D28"/>
    <w:rsid w:val="00EE315D"/>
    <w:rsid w:val="00EE4537"/>
    <w:rsid w:val="00F0087A"/>
    <w:rsid w:val="00F016F7"/>
    <w:rsid w:val="00F03AE0"/>
    <w:rsid w:val="00F03ED7"/>
    <w:rsid w:val="00F15D94"/>
    <w:rsid w:val="00F15EF2"/>
    <w:rsid w:val="00F17BE0"/>
    <w:rsid w:val="00F22C09"/>
    <w:rsid w:val="00F23711"/>
    <w:rsid w:val="00F23BAB"/>
    <w:rsid w:val="00F25789"/>
    <w:rsid w:val="00F260B8"/>
    <w:rsid w:val="00F27261"/>
    <w:rsid w:val="00F31A4C"/>
    <w:rsid w:val="00F37990"/>
    <w:rsid w:val="00F37C81"/>
    <w:rsid w:val="00F43A7C"/>
    <w:rsid w:val="00F45806"/>
    <w:rsid w:val="00F52090"/>
    <w:rsid w:val="00F5415F"/>
    <w:rsid w:val="00F57CFB"/>
    <w:rsid w:val="00F60313"/>
    <w:rsid w:val="00F6228C"/>
    <w:rsid w:val="00F66893"/>
    <w:rsid w:val="00F67652"/>
    <w:rsid w:val="00F70CE9"/>
    <w:rsid w:val="00F76DE6"/>
    <w:rsid w:val="00F84212"/>
    <w:rsid w:val="00FA20A7"/>
    <w:rsid w:val="00FB1DC6"/>
    <w:rsid w:val="00FB3A24"/>
    <w:rsid w:val="00FB3FAF"/>
    <w:rsid w:val="00FC5AC1"/>
    <w:rsid w:val="00FD76F8"/>
    <w:rsid w:val="00FE20DC"/>
    <w:rsid w:val="00FE2CD8"/>
    <w:rsid w:val="00FF5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B86D3F"/>
  <w14:defaultImageDpi w14:val="32767"/>
  <w15:chartTrackingRefBased/>
  <w15:docId w15:val="{51B5738F-4ACE-0C4A-8C1D-F639562EA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363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D925F3"/>
    <w:rPr>
      <w:rFonts w:ascii="宋体" w:eastAsia="宋体"/>
      <w:sz w:val="18"/>
      <w:szCs w:val="18"/>
    </w:rPr>
  </w:style>
  <w:style w:type="character" w:customStyle="1" w:styleId="a5">
    <w:name w:val="批注框文本 字符"/>
    <w:basedOn w:val="a0"/>
    <w:link w:val="a4"/>
    <w:uiPriority w:val="99"/>
    <w:semiHidden/>
    <w:rsid w:val="00D925F3"/>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5857345">
      <w:bodyDiv w:val="1"/>
      <w:marLeft w:val="0"/>
      <w:marRight w:val="0"/>
      <w:marTop w:val="0"/>
      <w:marBottom w:val="0"/>
      <w:divBdr>
        <w:top w:val="none" w:sz="0" w:space="0" w:color="auto"/>
        <w:left w:val="none" w:sz="0" w:space="0" w:color="auto"/>
        <w:bottom w:val="none" w:sz="0" w:space="0" w:color="auto"/>
        <w:right w:val="none" w:sz="0" w:space="0" w:color="auto"/>
      </w:divBdr>
      <w:divsChild>
        <w:div w:id="1982688041">
          <w:marLeft w:val="0"/>
          <w:marRight w:val="0"/>
          <w:marTop w:val="0"/>
          <w:marBottom w:val="0"/>
          <w:divBdr>
            <w:top w:val="none" w:sz="0" w:space="0" w:color="auto"/>
            <w:left w:val="none" w:sz="0" w:space="0" w:color="auto"/>
            <w:bottom w:val="none" w:sz="0" w:space="0" w:color="auto"/>
            <w:right w:val="none" w:sz="0" w:space="0" w:color="auto"/>
          </w:divBdr>
          <w:divsChild>
            <w:div w:id="7879781">
              <w:marLeft w:val="0"/>
              <w:marRight w:val="0"/>
              <w:marTop w:val="0"/>
              <w:marBottom w:val="0"/>
              <w:divBdr>
                <w:top w:val="none" w:sz="0" w:space="0" w:color="auto"/>
                <w:left w:val="none" w:sz="0" w:space="0" w:color="auto"/>
                <w:bottom w:val="none" w:sz="0" w:space="0" w:color="auto"/>
                <w:right w:val="none" w:sz="0" w:space="0" w:color="auto"/>
              </w:divBdr>
              <w:divsChild>
                <w:div w:id="100304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341166">
      <w:bodyDiv w:val="1"/>
      <w:marLeft w:val="0"/>
      <w:marRight w:val="0"/>
      <w:marTop w:val="0"/>
      <w:marBottom w:val="0"/>
      <w:divBdr>
        <w:top w:val="none" w:sz="0" w:space="0" w:color="auto"/>
        <w:left w:val="none" w:sz="0" w:space="0" w:color="auto"/>
        <w:bottom w:val="none" w:sz="0" w:space="0" w:color="auto"/>
        <w:right w:val="none" w:sz="0" w:space="0" w:color="auto"/>
      </w:divBdr>
      <w:divsChild>
        <w:div w:id="251278784">
          <w:marLeft w:val="0"/>
          <w:marRight w:val="0"/>
          <w:marTop w:val="0"/>
          <w:marBottom w:val="0"/>
          <w:divBdr>
            <w:top w:val="none" w:sz="0" w:space="0" w:color="auto"/>
            <w:left w:val="none" w:sz="0" w:space="0" w:color="auto"/>
            <w:bottom w:val="none" w:sz="0" w:space="0" w:color="auto"/>
            <w:right w:val="none" w:sz="0" w:space="0" w:color="auto"/>
          </w:divBdr>
          <w:divsChild>
            <w:div w:id="347022986">
              <w:marLeft w:val="0"/>
              <w:marRight w:val="0"/>
              <w:marTop w:val="0"/>
              <w:marBottom w:val="0"/>
              <w:divBdr>
                <w:top w:val="none" w:sz="0" w:space="0" w:color="auto"/>
                <w:left w:val="none" w:sz="0" w:space="0" w:color="auto"/>
                <w:bottom w:val="none" w:sz="0" w:space="0" w:color="auto"/>
                <w:right w:val="none" w:sz="0" w:space="0" w:color="auto"/>
              </w:divBdr>
              <w:divsChild>
                <w:div w:id="27383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117139">
      <w:bodyDiv w:val="1"/>
      <w:marLeft w:val="0"/>
      <w:marRight w:val="0"/>
      <w:marTop w:val="0"/>
      <w:marBottom w:val="0"/>
      <w:divBdr>
        <w:top w:val="none" w:sz="0" w:space="0" w:color="auto"/>
        <w:left w:val="none" w:sz="0" w:space="0" w:color="auto"/>
        <w:bottom w:val="none" w:sz="0" w:space="0" w:color="auto"/>
        <w:right w:val="none" w:sz="0" w:space="0" w:color="auto"/>
      </w:divBdr>
      <w:divsChild>
        <w:div w:id="1033261610">
          <w:marLeft w:val="0"/>
          <w:marRight w:val="0"/>
          <w:marTop w:val="0"/>
          <w:marBottom w:val="0"/>
          <w:divBdr>
            <w:top w:val="none" w:sz="0" w:space="0" w:color="auto"/>
            <w:left w:val="none" w:sz="0" w:space="0" w:color="auto"/>
            <w:bottom w:val="none" w:sz="0" w:space="0" w:color="auto"/>
            <w:right w:val="none" w:sz="0" w:space="0" w:color="auto"/>
          </w:divBdr>
          <w:divsChild>
            <w:div w:id="1750032352">
              <w:marLeft w:val="0"/>
              <w:marRight w:val="0"/>
              <w:marTop w:val="0"/>
              <w:marBottom w:val="0"/>
              <w:divBdr>
                <w:top w:val="none" w:sz="0" w:space="0" w:color="auto"/>
                <w:left w:val="none" w:sz="0" w:space="0" w:color="auto"/>
                <w:bottom w:val="none" w:sz="0" w:space="0" w:color="auto"/>
                <w:right w:val="none" w:sz="0" w:space="0" w:color="auto"/>
              </w:divBdr>
              <w:divsChild>
                <w:div w:id="123516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697232">
      <w:bodyDiv w:val="1"/>
      <w:marLeft w:val="0"/>
      <w:marRight w:val="0"/>
      <w:marTop w:val="0"/>
      <w:marBottom w:val="0"/>
      <w:divBdr>
        <w:top w:val="none" w:sz="0" w:space="0" w:color="auto"/>
        <w:left w:val="none" w:sz="0" w:space="0" w:color="auto"/>
        <w:bottom w:val="none" w:sz="0" w:space="0" w:color="auto"/>
        <w:right w:val="none" w:sz="0" w:space="0" w:color="auto"/>
      </w:divBdr>
      <w:divsChild>
        <w:div w:id="1733313268">
          <w:marLeft w:val="0"/>
          <w:marRight w:val="0"/>
          <w:marTop w:val="0"/>
          <w:marBottom w:val="0"/>
          <w:divBdr>
            <w:top w:val="none" w:sz="0" w:space="0" w:color="auto"/>
            <w:left w:val="none" w:sz="0" w:space="0" w:color="auto"/>
            <w:bottom w:val="none" w:sz="0" w:space="0" w:color="auto"/>
            <w:right w:val="none" w:sz="0" w:space="0" w:color="auto"/>
          </w:divBdr>
          <w:divsChild>
            <w:div w:id="20253693">
              <w:marLeft w:val="0"/>
              <w:marRight w:val="0"/>
              <w:marTop w:val="0"/>
              <w:marBottom w:val="0"/>
              <w:divBdr>
                <w:top w:val="none" w:sz="0" w:space="0" w:color="auto"/>
                <w:left w:val="none" w:sz="0" w:space="0" w:color="auto"/>
                <w:bottom w:val="none" w:sz="0" w:space="0" w:color="auto"/>
                <w:right w:val="none" w:sz="0" w:space="0" w:color="auto"/>
              </w:divBdr>
              <w:divsChild>
                <w:div w:id="831797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763571">
      <w:bodyDiv w:val="1"/>
      <w:marLeft w:val="0"/>
      <w:marRight w:val="0"/>
      <w:marTop w:val="0"/>
      <w:marBottom w:val="0"/>
      <w:divBdr>
        <w:top w:val="none" w:sz="0" w:space="0" w:color="auto"/>
        <w:left w:val="none" w:sz="0" w:space="0" w:color="auto"/>
        <w:bottom w:val="none" w:sz="0" w:space="0" w:color="auto"/>
        <w:right w:val="none" w:sz="0" w:space="0" w:color="auto"/>
      </w:divBdr>
      <w:divsChild>
        <w:div w:id="1338770250">
          <w:marLeft w:val="0"/>
          <w:marRight w:val="0"/>
          <w:marTop w:val="0"/>
          <w:marBottom w:val="0"/>
          <w:divBdr>
            <w:top w:val="none" w:sz="0" w:space="0" w:color="auto"/>
            <w:left w:val="none" w:sz="0" w:space="0" w:color="auto"/>
            <w:bottom w:val="none" w:sz="0" w:space="0" w:color="auto"/>
            <w:right w:val="none" w:sz="0" w:space="0" w:color="auto"/>
          </w:divBdr>
          <w:divsChild>
            <w:div w:id="108555404">
              <w:marLeft w:val="0"/>
              <w:marRight w:val="0"/>
              <w:marTop w:val="0"/>
              <w:marBottom w:val="0"/>
              <w:divBdr>
                <w:top w:val="none" w:sz="0" w:space="0" w:color="auto"/>
                <w:left w:val="none" w:sz="0" w:space="0" w:color="auto"/>
                <w:bottom w:val="none" w:sz="0" w:space="0" w:color="auto"/>
                <w:right w:val="none" w:sz="0" w:space="0" w:color="auto"/>
              </w:divBdr>
              <w:divsChild>
                <w:div w:id="36695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187819">
      <w:bodyDiv w:val="1"/>
      <w:marLeft w:val="0"/>
      <w:marRight w:val="0"/>
      <w:marTop w:val="0"/>
      <w:marBottom w:val="0"/>
      <w:divBdr>
        <w:top w:val="none" w:sz="0" w:space="0" w:color="auto"/>
        <w:left w:val="none" w:sz="0" w:space="0" w:color="auto"/>
        <w:bottom w:val="none" w:sz="0" w:space="0" w:color="auto"/>
        <w:right w:val="none" w:sz="0" w:space="0" w:color="auto"/>
      </w:divBdr>
      <w:divsChild>
        <w:div w:id="1479883985">
          <w:marLeft w:val="0"/>
          <w:marRight w:val="0"/>
          <w:marTop w:val="0"/>
          <w:marBottom w:val="0"/>
          <w:divBdr>
            <w:top w:val="none" w:sz="0" w:space="0" w:color="auto"/>
            <w:left w:val="none" w:sz="0" w:space="0" w:color="auto"/>
            <w:bottom w:val="none" w:sz="0" w:space="0" w:color="auto"/>
            <w:right w:val="none" w:sz="0" w:space="0" w:color="auto"/>
          </w:divBdr>
          <w:divsChild>
            <w:div w:id="2030521758">
              <w:marLeft w:val="0"/>
              <w:marRight w:val="0"/>
              <w:marTop w:val="0"/>
              <w:marBottom w:val="0"/>
              <w:divBdr>
                <w:top w:val="none" w:sz="0" w:space="0" w:color="auto"/>
                <w:left w:val="none" w:sz="0" w:space="0" w:color="auto"/>
                <w:bottom w:val="none" w:sz="0" w:space="0" w:color="auto"/>
                <w:right w:val="none" w:sz="0" w:space="0" w:color="auto"/>
              </w:divBdr>
              <w:divsChild>
                <w:div w:id="173246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921783">
      <w:bodyDiv w:val="1"/>
      <w:marLeft w:val="0"/>
      <w:marRight w:val="0"/>
      <w:marTop w:val="0"/>
      <w:marBottom w:val="0"/>
      <w:divBdr>
        <w:top w:val="none" w:sz="0" w:space="0" w:color="auto"/>
        <w:left w:val="none" w:sz="0" w:space="0" w:color="auto"/>
        <w:bottom w:val="none" w:sz="0" w:space="0" w:color="auto"/>
        <w:right w:val="none" w:sz="0" w:space="0" w:color="auto"/>
      </w:divBdr>
    </w:div>
    <w:div w:id="1442846390">
      <w:bodyDiv w:val="1"/>
      <w:marLeft w:val="0"/>
      <w:marRight w:val="0"/>
      <w:marTop w:val="0"/>
      <w:marBottom w:val="0"/>
      <w:divBdr>
        <w:top w:val="none" w:sz="0" w:space="0" w:color="auto"/>
        <w:left w:val="none" w:sz="0" w:space="0" w:color="auto"/>
        <w:bottom w:val="none" w:sz="0" w:space="0" w:color="auto"/>
        <w:right w:val="none" w:sz="0" w:space="0" w:color="auto"/>
      </w:divBdr>
      <w:divsChild>
        <w:div w:id="525363827">
          <w:marLeft w:val="0"/>
          <w:marRight w:val="0"/>
          <w:marTop w:val="0"/>
          <w:marBottom w:val="0"/>
          <w:divBdr>
            <w:top w:val="none" w:sz="0" w:space="0" w:color="auto"/>
            <w:left w:val="none" w:sz="0" w:space="0" w:color="auto"/>
            <w:bottom w:val="none" w:sz="0" w:space="0" w:color="auto"/>
            <w:right w:val="none" w:sz="0" w:space="0" w:color="auto"/>
          </w:divBdr>
          <w:divsChild>
            <w:div w:id="1429472757">
              <w:marLeft w:val="0"/>
              <w:marRight w:val="0"/>
              <w:marTop w:val="0"/>
              <w:marBottom w:val="0"/>
              <w:divBdr>
                <w:top w:val="none" w:sz="0" w:space="0" w:color="auto"/>
                <w:left w:val="none" w:sz="0" w:space="0" w:color="auto"/>
                <w:bottom w:val="none" w:sz="0" w:space="0" w:color="auto"/>
                <w:right w:val="none" w:sz="0" w:space="0" w:color="auto"/>
              </w:divBdr>
              <w:divsChild>
                <w:div w:id="102178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824201">
      <w:bodyDiv w:val="1"/>
      <w:marLeft w:val="0"/>
      <w:marRight w:val="0"/>
      <w:marTop w:val="0"/>
      <w:marBottom w:val="0"/>
      <w:divBdr>
        <w:top w:val="none" w:sz="0" w:space="0" w:color="auto"/>
        <w:left w:val="none" w:sz="0" w:space="0" w:color="auto"/>
        <w:bottom w:val="none" w:sz="0" w:space="0" w:color="auto"/>
        <w:right w:val="none" w:sz="0" w:space="0" w:color="auto"/>
      </w:divBdr>
      <w:divsChild>
        <w:div w:id="1373191021">
          <w:marLeft w:val="0"/>
          <w:marRight w:val="0"/>
          <w:marTop w:val="0"/>
          <w:marBottom w:val="0"/>
          <w:divBdr>
            <w:top w:val="none" w:sz="0" w:space="0" w:color="auto"/>
            <w:left w:val="none" w:sz="0" w:space="0" w:color="auto"/>
            <w:bottom w:val="none" w:sz="0" w:space="0" w:color="auto"/>
            <w:right w:val="none" w:sz="0" w:space="0" w:color="auto"/>
          </w:divBdr>
          <w:divsChild>
            <w:div w:id="1444690603">
              <w:marLeft w:val="0"/>
              <w:marRight w:val="0"/>
              <w:marTop w:val="0"/>
              <w:marBottom w:val="0"/>
              <w:divBdr>
                <w:top w:val="none" w:sz="0" w:space="0" w:color="auto"/>
                <w:left w:val="none" w:sz="0" w:space="0" w:color="auto"/>
                <w:bottom w:val="none" w:sz="0" w:space="0" w:color="auto"/>
                <w:right w:val="none" w:sz="0" w:space="0" w:color="auto"/>
              </w:divBdr>
              <w:divsChild>
                <w:div w:id="144376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039079">
      <w:bodyDiv w:val="1"/>
      <w:marLeft w:val="0"/>
      <w:marRight w:val="0"/>
      <w:marTop w:val="0"/>
      <w:marBottom w:val="0"/>
      <w:divBdr>
        <w:top w:val="none" w:sz="0" w:space="0" w:color="auto"/>
        <w:left w:val="none" w:sz="0" w:space="0" w:color="auto"/>
        <w:bottom w:val="none" w:sz="0" w:space="0" w:color="auto"/>
        <w:right w:val="none" w:sz="0" w:space="0" w:color="auto"/>
      </w:divBdr>
      <w:divsChild>
        <w:div w:id="501748633">
          <w:marLeft w:val="0"/>
          <w:marRight w:val="0"/>
          <w:marTop w:val="0"/>
          <w:marBottom w:val="0"/>
          <w:divBdr>
            <w:top w:val="none" w:sz="0" w:space="0" w:color="auto"/>
            <w:left w:val="none" w:sz="0" w:space="0" w:color="auto"/>
            <w:bottom w:val="none" w:sz="0" w:space="0" w:color="auto"/>
            <w:right w:val="none" w:sz="0" w:space="0" w:color="auto"/>
          </w:divBdr>
          <w:divsChild>
            <w:div w:id="1228033534">
              <w:marLeft w:val="0"/>
              <w:marRight w:val="0"/>
              <w:marTop w:val="0"/>
              <w:marBottom w:val="0"/>
              <w:divBdr>
                <w:top w:val="none" w:sz="0" w:space="0" w:color="auto"/>
                <w:left w:val="none" w:sz="0" w:space="0" w:color="auto"/>
                <w:bottom w:val="none" w:sz="0" w:space="0" w:color="auto"/>
                <w:right w:val="none" w:sz="0" w:space="0" w:color="auto"/>
              </w:divBdr>
              <w:divsChild>
                <w:div w:id="185087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886366">
      <w:bodyDiv w:val="1"/>
      <w:marLeft w:val="0"/>
      <w:marRight w:val="0"/>
      <w:marTop w:val="0"/>
      <w:marBottom w:val="0"/>
      <w:divBdr>
        <w:top w:val="none" w:sz="0" w:space="0" w:color="auto"/>
        <w:left w:val="none" w:sz="0" w:space="0" w:color="auto"/>
        <w:bottom w:val="none" w:sz="0" w:space="0" w:color="auto"/>
        <w:right w:val="none" w:sz="0" w:space="0" w:color="auto"/>
      </w:divBdr>
    </w:div>
    <w:div w:id="1687319397">
      <w:bodyDiv w:val="1"/>
      <w:marLeft w:val="0"/>
      <w:marRight w:val="0"/>
      <w:marTop w:val="0"/>
      <w:marBottom w:val="0"/>
      <w:divBdr>
        <w:top w:val="none" w:sz="0" w:space="0" w:color="auto"/>
        <w:left w:val="none" w:sz="0" w:space="0" w:color="auto"/>
        <w:bottom w:val="none" w:sz="0" w:space="0" w:color="auto"/>
        <w:right w:val="none" w:sz="0" w:space="0" w:color="auto"/>
      </w:divBdr>
      <w:divsChild>
        <w:div w:id="1906448889">
          <w:marLeft w:val="0"/>
          <w:marRight w:val="0"/>
          <w:marTop w:val="0"/>
          <w:marBottom w:val="0"/>
          <w:divBdr>
            <w:top w:val="none" w:sz="0" w:space="0" w:color="auto"/>
            <w:left w:val="none" w:sz="0" w:space="0" w:color="auto"/>
            <w:bottom w:val="none" w:sz="0" w:space="0" w:color="auto"/>
            <w:right w:val="none" w:sz="0" w:space="0" w:color="auto"/>
          </w:divBdr>
          <w:divsChild>
            <w:div w:id="1409113291">
              <w:marLeft w:val="0"/>
              <w:marRight w:val="0"/>
              <w:marTop w:val="0"/>
              <w:marBottom w:val="0"/>
              <w:divBdr>
                <w:top w:val="none" w:sz="0" w:space="0" w:color="auto"/>
                <w:left w:val="none" w:sz="0" w:space="0" w:color="auto"/>
                <w:bottom w:val="none" w:sz="0" w:space="0" w:color="auto"/>
                <w:right w:val="none" w:sz="0" w:space="0" w:color="auto"/>
              </w:divBdr>
              <w:divsChild>
                <w:div w:id="163960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123334">
      <w:bodyDiv w:val="1"/>
      <w:marLeft w:val="0"/>
      <w:marRight w:val="0"/>
      <w:marTop w:val="0"/>
      <w:marBottom w:val="0"/>
      <w:divBdr>
        <w:top w:val="none" w:sz="0" w:space="0" w:color="auto"/>
        <w:left w:val="none" w:sz="0" w:space="0" w:color="auto"/>
        <w:bottom w:val="none" w:sz="0" w:space="0" w:color="auto"/>
        <w:right w:val="none" w:sz="0" w:space="0" w:color="auto"/>
      </w:divBdr>
      <w:divsChild>
        <w:div w:id="352847558">
          <w:marLeft w:val="0"/>
          <w:marRight w:val="0"/>
          <w:marTop w:val="0"/>
          <w:marBottom w:val="0"/>
          <w:divBdr>
            <w:top w:val="none" w:sz="0" w:space="0" w:color="auto"/>
            <w:left w:val="none" w:sz="0" w:space="0" w:color="auto"/>
            <w:bottom w:val="none" w:sz="0" w:space="0" w:color="auto"/>
            <w:right w:val="none" w:sz="0" w:space="0" w:color="auto"/>
          </w:divBdr>
          <w:divsChild>
            <w:div w:id="1510218037">
              <w:marLeft w:val="0"/>
              <w:marRight w:val="0"/>
              <w:marTop w:val="0"/>
              <w:marBottom w:val="0"/>
              <w:divBdr>
                <w:top w:val="none" w:sz="0" w:space="0" w:color="auto"/>
                <w:left w:val="none" w:sz="0" w:space="0" w:color="auto"/>
                <w:bottom w:val="none" w:sz="0" w:space="0" w:color="auto"/>
                <w:right w:val="none" w:sz="0" w:space="0" w:color="auto"/>
              </w:divBdr>
              <w:divsChild>
                <w:div w:id="53604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127654">
      <w:bodyDiv w:val="1"/>
      <w:marLeft w:val="0"/>
      <w:marRight w:val="0"/>
      <w:marTop w:val="0"/>
      <w:marBottom w:val="0"/>
      <w:divBdr>
        <w:top w:val="none" w:sz="0" w:space="0" w:color="auto"/>
        <w:left w:val="none" w:sz="0" w:space="0" w:color="auto"/>
        <w:bottom w:val="none" w:sz="0" w:space="0" w:color="auto"/>
        <w:right w:val="none" w:sz="0" w:space="0" w:color="auto"/>
      </w:divBdr>
      <w:divsChild>
        <w:div w:id="605892874">
          <w:marLeft w:val="0"/>
          <w:marRight w:val="0"/>
          <w:marTop w:val="0"/>
          <w:marBottom w:val="0"/>
          <w:divBdr>
            <w:top w:val="none" w:sz="0" w:space="0" w:color="auto"/>
            <w:left w:val="none" w:sz="0" w:space="0" w:color="auto"/>
            <w:bottom w:val="none" w:sz="0" w:space="0" w:color="auto"/>
            <w:right w:val="none" w:sz="0" w:space="0" w:color="auto"/>
          </w:divBdr>
          <w:divsChild>
            <w:div w:id="326321771">
              <w:marLeft w:val="0"/>
              <w:marRight w:val="0"/>
              <w:marTop w:val="0"/>
              <w:marBottom w:val="0"/>
              <w:divBdr>
                <w:top w:val="none" w:sz="0" w:space="0" w:color="auto"/>
                <w:left w:val="none" w:sz="0" w:space="0" w:color="auto"/>
                <w:bottom w:val="none" w:sz="0" w:space="0" w:color="auto"/>
                <w:right w:val="none" w:sz="0" w:space="0" w:color="auto"/>
              </w:divBdr>
              <w:divsChild>
                <w:div w:id="106287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320416">
      <w:bodyDiv w:val="1"/>
      <w:marLeft w:val="0"/>
      <w:marRight w:val="0"/>
      <w:marTop w:val="0"/>
      <w:marBottom w:val="0"/>
      <w:divBdr>
        <w:top w:val="none" w:sz="0" w:space="0" w:color="auto"/>
        <w:left w:val="none" w:sz="0" w:space="0" w:color="auto"/>
        <w:bottom w:val="none" w:sz="0" w:space="0" w:color="auto"/>
        <w:right w:val="none" w:sz="0" w:space="0" w:color="auto"/>
      </w:divBdr>
      <w:divsChild>
        <w:div w:id="177235805">
          <w:marLeft w:val="0"/>
          <w:marRight w:val="0"/>
          <w:marTop w:val="0"/>
          <w:marBottom w:val="0"/>
          <w:divBdr>
            <w:top w:val="none" w:sz="0" w:space="0" w:color="auto"/>
            <w:left w:val="none" w:sz="0" w:space="0" w:color="auto"/>
            <w:bottom w:val="none" w:sz="0" w:space="0" w:color="auto"/>
            <w:right w:val="none" w:sz="0" w:space="0" w:color="auto"/>
          </w:divBdr>
          <w:divsChild>
            <w:div w:id="828666791">
              <w:marLeft w:val="0"/>
              <w:marRight w:val="0"/>
              <w:marTop w:val="0"/>
              <w:marBottom w:val="0"/>
              <w:divBdr>
                <w:top w:val="none" w:sz="0" w:space="0" w:color="auto"/>
                <w:left w:val="none" w:sz="0" w:space="0" w:color="auto"/>
                <w:bottom w:val="none" w:sz="0" w:space="0" w:color="auto"/>
                <w:right w:val="none" w:sz="0" w:space="0" w:color="auto"/>
              </w:divBdr>
              <w:divsChild>
                <w:div w:id="208649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375246">
      <w:bodyDiv w:val="1"/>
      <w:marLeft w:val="0"/>
      <w:marRight w:val="0"/>
      <w:marTop w:val="0"/>
      <w:marBottom w:val="0"/>
      <w:divBdr>
        <w:top w:val="none" w:sz="0" w:space="0" w:color="auto"/>
        <w:left w:val="none" w:sz="0" w:space="0" w:color="auto"/>
        <w:bottom w:val="none" w:sz="0" w:space="0" w:color="auto"/>
        <w:right w:val="none" w:sz="0" w:space="0" w:color="auto"/>
      </w:divBdr>
      <w:divsChild>
        <w:div w:id="514002978">
          <w:marLeft w:val="0"/>
          <w:marRight w:val="0"/>
          <w:marTop w:val="0"/>
          <w:marBottom w:val="0"/>
          <w:divBdr>
            <w:top w:val="none" w:sz="0" w:space="0" w:color="auto"/>
            <w:left w:val="none" w:sz="0" w:space="0" w:color="auto"/>
            <w:bottom w:val="none" w:sz="0" w:space="0" w:color="auto"/>
            <w:right w:val="none" w:sz="0" w:space="0" w:color="auto"/>
          </w:divBdr>
          <w:divsChild>
            <w:div w:id="382171295">
              <w:marLeft w:val="0"/>
              <w:marRight w:val="0"/>
              <w:marTop w:val="0"/>
              <w:marBottom w:val="0"/>
              <w:divBdr>
                <w:top w:val="none" w:sz="0" w:space="0" w:color="auto"/>
                <w:left w:val="none" w:sz="0" w:space="0" w:color="auto"/>
                <w:bottom w:val="none" w:sz="0" w:space="0" w:color="auto"/>
                <w:right w:val="none" w:sz="0" w:space="0" w:color="auto"/>
              </w:divBdr>
              <w:divsChild>
                <w:div w:id="205766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655</Words>
  <Characters>3737</Characters>
  <Application>Microsoft Office Word</Application>
  <DocSecurity>0</DocSecurity>
  <Lines>31</Lines>
  <Paragraphs>8</Paragraphs>
  <ScaleCrop>false</ScaleCrop>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gqiang Guo</dc:creator>
  <cp:keywords/>
  <dc:description/>
  <cp:lastModifiedBy>GUO Qiangqiang</cp:lastModifiedBy>
  <cp:revision>17</cp:revision>
  <dcterms:created xsi:type="dcterms:W3CDTF">2022-02-01T14:00:00Z</dcterms:created>
  <dcterms:modified xsi:type="dcterms:W3CDTF">2022-09-29T13:27:00Z</dcterms:modified>
</cp:coreProperties>
</file>